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B0299" w14:textId="1DE58818" w:rsidR="00B53B4C" w:rsidRPr="00782D00" w:rsidRDefault="00541939" w:rsidP="00B53B4C">
      <w:pPr>
        <w:ind w:left="701" w:hangingChars="350" w:hanging="701"/>
        <w:jc w:val="both"/>
        <w:rPr>
          <w:rFonts w:ascii="Times New Roman" w:hAnsi="Times New Roman"/>
          <w:b/>
          <w:bCs/>
          <w:sz w:val="20"/>
          <w:szCs w:val="20"/>
        </w:rPr>
      </w:pPr>
      <w:r w:rsidRPr="00782D00">
        <w:rPr>
          <w:rFonts w:ascii="Times New Roman" w:hAnsi="Times New Roman" w:hint="eastAsia"/>
          <w:b/>
          <w:bCs/>
          <w:sz w:val="20"/>
          <w:szCs w:val="20"/>
        </w:rPr>
        <w:t>S</w:t>
      </w:r>
      <w:r w:rsidRPr="00782D00">
        <w:rPr>
          <w:rFonts w:ascii="Times New Roman" w:hAnsi="Times New Roman"/>
          <w:b/>
          <w:bCs/>
          <w:sz w:val="20"/>
          <w:szCs w:val="20"/>
        </w:rPr>
        <w:t>upplementary t</w:t>
      </w:r>
      <w:r w:rsidR="00B53B4C" w:rsidRPr="00782D00">
        <w:rPr>
          <w:rFonts w:ascii="Times New Roman" w:hAnsi="Times New Roman"/>
          <w:b/>
          <w:bCs/>
          <w:sz w:val="20"/>
          <w:szCs w:val="20"/>
        </w:rPr>
        <w:t xml:space="preserve">able </w:t>
      </w:r>
      <w:r w:rsidR="00AA6C48" w:rsidRPr="00782D00">
        <w:rPr>
          <w:rFonts w:ascii="Times New Roman" w:hAnsi="Times New Roman"/>
          <w:b/>
          <w:bCs/>
          <w:sz w:val="20"/>
          <w:szCs w:val="20"/>
        </w:rPr>
        <w:t>1</w:t>
      </w:r>
      <w:r w:rsidR="00B53B4C" w:rsidRPr="00782D00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782D00">
        <w:rPr>
          <w:rFonts w:ascii="Times New Roman" w:hAnsi="Times New Roman" w:hint="eastAsia"/>
          <w:b/>
          <w:bCs/>
          <w:sz w:val="20"/>
          <w:szCs w:val="20"/>
        </w:rPr>
        <w:t>P</w:t>
      </w:r>
      <w:r w:rsidR="00B53B4C" w:rsidRPr="00782D00">
        <w:rPr>
          <w:rFonts w:ascii="Times New Roman" w:hAnsi="Times New Roman"/>
          <w:b/>
          <w:bCs/>
          <w:sz w:val="20"/>
          <w:szCs w:val="20"/>
        </w:rPr>
        <w:t>lasma biochemistry parameters in</w:t>
      </w:r>
      <w:r w:rsidR="00B53B4C" w:rsidRPr="00782D00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AA6995" w:rsidRPr="00782D00">
        <w:rPr>
          <w:rFonts w:ascii="Times New Roman" w:hAnsi="Times New Roman"/>
          <w:b/>
          <w:bCs/>
          <w:sz w:val="20"/>
          <w:szCs w:val="20"/>
        </w:rPr>
        <w:t>wi</w:t>
      </w:r>
      <w:r w:rsidR="001652DB" w:rsidRPr="00782D00">
        <w:rPr>
          <w:rFonts w:ascii="Times New Roman" w:hAnsi="Times New Roman"/>
          <w:b/>
          <w:bCs/>
          <w:sz w:val="20"/>
          <w:szCs w:val="20"/>
        </w:rPr>
        <w:t>ld type or MMP9 KO mice receiving</w:t>
      </w:r>
      <w:r w:rsidR="00AA6995" w:rsidRPr="00782D00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431A9A" w:rsidRPr="00782D00">
        <w:rPr>
          <w:rFonts w:ascii="Times New Roman" w:hAnsi="Times New Roman"/>
          <w:b/>
          <w:bCs/>
          <w:sz w:val="20"/>
          <w:szCs w:val="20"/>
        </w:rPr>
        <w:t>sham or BDL operat</w:t>
      </w:r>
      <w:r w:rsidR="00AA6995" w:rsidRPr="00782D00">
        <w:rPr>
          <w:rFonts w:ascii="Times New Roman" w:hAnsi="Times New Roman"/>
          <w:b/>
          <w:bCs/>
          <w:sz w:val="20"/>
          <w:szCs w:val="20"/>
        </w:rPr>
        <w:t>ion</w:t>
      </w:r>
      <w:r w:rsidR="00431A9A" w:rsidRPr="00782D00">
        <w:rPr>
          <w:rFonts w:ascii="Times New Roman" w:hAnsi="Times New Roman"/>
          <w:b/>
          <w:bCs/>
          <w:sz w:val="20"/>
          <w:szCs w:val="20"/>
        </w:rPr>
        <w:t xml:space="preserve"> </w:t>
      </w:r>
    </w:p>
    <w:tbl>
      <w:tblPr>
        <w:tblW w:w="875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929"/>
        <w:gridCol w:w="1084"/>
        <w:gridCol w:w="1685"/>
        <w:gridCol w:w="1686"/>
        <w:gridCol w:w="1685"/>
        <w:gridCol w:w="1686"/>
      </w:tblGrid>
      <w:tr w:rsidR="00B53B4C" w:rsidRPr="00533D08" w14:paraId="3074AECE" w14:textId="77777777" w:rsidTr="007C5354">
        <w:tc>
          <w:tcPr>
            <w:tcW w:w="929" w:type="dxa"/>
            <w:tcBorders>
              <w:top w:val="single" w:sz="4" w:space="0" w:color="auto"/>
              <w:bottom w:val="single" w:sz="4" w:space="0" w:color="BFBFBF"/>
            </w:tcBorders>
          </w:tcPr>
          <w:p w14:paraId="56DF82D8" w14:textId="77777777" w:rsidR="00B53B4C" w:rsidRPr="00533D08" w:rsidRDefault="00B53B4C" w:rsidP="007C5354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BFBFBF"/>
            </w:tcBorders>
          </w:tcPr>
          <w:p w14:paraId="57AB7B73" w14:textId="77777777" w:rsidR="00B53B4C" w:rsidRPr="00533D08" w:rsidRDefault="00B53B4C" w:rsidP="007C5354">
            <w:pPr>
              <w:spacing w:line="480" w:lineRule="auto"/>
              <w:ind w:firstLineChars="100" w:firstLine="2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BFBFBF"/>
            </w:tcBorders>
          </w:tcPr>
          <w:p w14:paraId="68ABC297" w14:textId="77777777" w:rsidR="00B53B4C" w:rsidRPr="00533D08" w:rsidRDefault="00937390" w:rsidP="007C5354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33D08">
              <w:rPr>
                <w:rFonts w:ascii="Times New Roman" w:hAnsi="Times New Roman"/>
                <w:b/>
                <w:sz w:val="20"/>
                <w:szCs w:val="20"/>
              </w:rPr>
              <w:t>Sham-</w:t>
            </w:r>
            <w:r w:rsidR="00180D64" w:rsidRPr="00533D08">
              <w:rPr>
                <w:rFonts w:ascii="Times New Roman" w:hAnsi="Times New Roman"/>
                <w:b/>
                <w:sz w:val="20"/>
                <w:szCs w:val="20"/>
              </w:rPr>
              <w:t>WT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BFBFBF"/>
              <w:right w:val="nil"/>
            </w:tcBorders>
            <w:shd w:val="clear" w:color="auto" w:fill="F2F2F2"/>
          </w:tcPr>
          <w:p w14:paraId="20551690" w14:textId="77777777" w:rsidR="00B53B4C" w:rsidRPr="00533D08" w:rsidRDefault="00937390" w:rsidP="007C5354">
            <w:pPr>
              <w:spacing w:line="480" w:lineRule="auto"/>
              <w:ind w:leftChars="-8" w:left="-3" w:hangingChars="8" w:hanging="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33D08">
              <w:rPr>
                <w:rFonts w:ascii="Times New Roman" w:hAnsi="Times New Roman"/>
                <w:b/>
                <w:sz w:val="20"/>
                <w:szCs w:val="20"/>
              </w:rPr>
              <w:t>Sham-</w:t>
            </w:r>
            <w:r w:rsidR="00180D64" w:rsidRPr="00533D08">
              <w:rPr>
                <w:rFonts w:ascii="Times New Roman" w:hAnsi="Times New Roman"/>
                <w:b/>
                <w:sz w:val="20"/>
                <w:szCs w:val="20"/>
              </w:rPr>
              <w:t>KO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</w:tcPr>
          <w:p w14:paraId="7B4F67E1" w14:textId="77777777" w:rsidR="00B53B4C" w:rsidRPr="00533D08" w:rsidRDefault="00937390" w:rsidP="007C5354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33D08">
              <w:rPr>
                <w:rFonts w:ascii="Times New Roman" w:hAnsi="Times New Roman"/>
                <w:b/>
                <w:sz w:val="20"/>
                <w:szCs w:val="20"/>
              </w:rPr>
              <w:t>BDL-</w:t>
            </w:r>
            <w:r w:rsidR="00180D64" w:rsidRPr="00533D08">
              <w:rPr>
                <w:rFonts w:ascii="Times New Roman" w:hAnsi="Times New Roman"/>
                <w:b/>
                <w:sz w:val="20"/>
                <w:szCs w:val="20"/>
              </w:rPr>
              <w:t>W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F2F2F2"/>
          </w:tcPr>
          <w:p w14:paraId="30510D36" w14:textId="77777777" w:rsidR="00B53B4C" w:rsidRPr="00533D08" w:rsidRDefault="00937390" w:rsidP="007C5354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33D08">
              <w:rPr>
                <w:rFonts w:ascii="Times New Roman" w:hAnsi="Times New Roman"/>
                <w:b/>
                <w:sz w:val="20"/>
                <w:szCs w:val="20"/>
              </w:rPr>
              <w:t>BDL-</w:t>
            </w:r>
            <w:r w:rsidR="00180D64" w:rsidRPr="00533D08">
              <w:rPr>
                <w:rFonts w:ascii="Times New Roman" w:hAnsi="Times New Roman"/>
                <w:b/>
                <w:sz w:val="20"/>
                <w:szCs w:val="20"/>
              </w:rPr>
              <w:t>KO</w:t>
            </w:r>
          </w:p>
        </w:tc>
      </w:tr>
      <w:tr w:rsidR="00B53B4C" w:rsidRPr="00533D08" w14:paraId="53C211F3" w14:textId="77777777" w:rsidTr="00533D08">
        <w:tc>
          <w:tcPr>
            <w:tcW w:w="929" w:type="dxa"/>
            <w:tcBorders>
              <w:top w:val="single" w:sz="4" w:space="0" w:color="BFBFBF"/>
              <w:bottom w:val="nil"/>
            </w:tcBorders>
          </w:tcPr>
          <w:p w14:paraId="0762D4AE" w14:textId="77777777" w:rsidR="00B53B4C" w:rsidRPr="00533D08" w:rsidRDefault="00B53B4C" w:rsidP="007C5354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BFBFBF"/>
              <w:bottom w:val="nil"/>
            </w:tcBorders>
          </w:tcPr>
          <w:p w14:paraId="7585C165" w14:textId="77777777" w:rsidR="00B53B4C" w:rsidRPr="00533D08" w:rsidRDefault="00B53B4C" w:rsidP="007C5354">
            <w:pPr>
              <w:spacing w:line="480" w:lineRule="auto"/>
              <w:ind w:firstLineChars="100" w:firstLine="2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BFBFBF"/>
              <w:bottom w:val="nil"/>
            </w:tcBorders>
          </w:tcPr>
          <w:p w14:paraId="275923A6" w14:textId="77777777" w:rsidR="00B53B4C" w:rsidRPr="00533D08" w:rsidRDefault="00B53B4C" w:rsidP="007C535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n=</w:t>
            </w:r>
            <w:r w:rsidR="00180D64" w:rsidRPr="00533D0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6" w:type="dxa"/>
            <w:tcBorders>
              <w:top w:val="single" w:sz="4" w:space="0" w:color="BFBFBF"/>
              <w:bottom w:val="nil"/>
              <w:right w:val="nil"/>
            </w:tcBorders>
            <w:shd w:val="clear" w:color="auto" w:fill="F2F2F2"/>
          </w:tcPr>
          <w:p w14:paraId="21B956C5" w14:textId="77777777" w:rsidR="00B53B4C" w:rsidRPr="00533D08" w:rsidRDefault="00B53B4C" w:rsidP="007C5354">
            <w:pPr>
              <w:spacing w:line="480" w:lineRule="auto"/>
              <w:ind w:leftChars="-8" w:left="-3" w:hangingChars="8" w:hanging="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n=</w:t>
            </w:r>
            <w:r w:rsidR="00180D64" w:rsidRPr="00533D0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E4297A2" w14:textId="77777777" w:rsidR="00B53B4C" w:rsidRPr="00533D08" w:rsidRDefault="00B53B4C" w:rsidP="007C535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n=</w:t>
            </w:r>
            <w:r w:rsidR="00180D64" w:rsidRPr="00533D0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2F2F2"/>
          </w:tcPr>
          <w:p w14:paraId="3BC01A69" w14:textId="77777777" w:rsidR="00B53B4C" w:rsidRPr="00533D08" w:rsidRDefault="00B53B4C" w:rsidP="007C535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n=</w:t>
            </w:r>
            <w:r w:rsidR="00180D64" w:rsidRPr="00533D0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B53B4C" w:rsidRPr="00533D08" w14:paraId="218B339E" w14:textId="77777777" w:rsidTr="007C5354">
        <w:tc>
          <w:tcPr>
            <w:tcW w:w="2013" w:type="dxa"/>
            <w:gridSpan w:val="2"/>
            <w:tcBorders>
              <w:top w:val="single" w:sz="4" w:space="0" w:color="BFBFBF"/>
              <w:bottom w:val="nil"/>
            </w:tcBorders>
          </w:tcPr>
          <w:p w14:paraId="6F260467" w14:textId="77777777" w:rsidR="00B53B4C" w:rsidRPr="00533D08" w:rsidRDefault="00B53B4C" w:rsidP="007C5354">
            <w:pPr>
              <w:spacing w:line="480" w:lineRule="auto"/>
              <w:ind w:right="-136"/>
              <w:rPr>
                <w:rFonts w:ascii="Times New Roman" w:eastAsia="標楷體" w:hAnsi="Times New Roman"/>
                <w:b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b/>
                <w:sz w:val="20"/>
                <w:szCs w:val="20"/>
              </w:rPr>
              <w:t>Plasma biochemistry</w:t>
            </w:r>
          </w:p>
        </w:tc>
        <w:tc>
          <w:tcPr>
            <w:tcW w:w="1685" w:type="dxa"/>
            <w:tcBorders>
              <w:top w:val="single" w:sz="4" w:space="0" w:color="BFBFBF"/>
              <w:bottom w:val="nil"/>
            </w:tcBorders>
          </w:tcPr>
          <w:p w14:paraId="2083E5A5" w14:textId="77777777" w:rsidR="00B53B4C" w:rsidRPr="00533D08" w:rsidRDefault="00B53B4C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BFBFBF"/>
              <w:bottom w:val="nil"/>
              <w:right w:val="nil"/>
            </w:tcBorders>
            <w:shd w:val="clear" w:color="auto" w:fill="F2F2F2"/>
          </w:tcPr>
          <w:p w14:paraId="7F0DB917" w14:textId="77777777" w:rsidR="00B53B4C" w:rsidRPr="00533D08" w:rsidRDefault="00B53B4C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C829281" w14:textId="77777777" w:rsidR="00B53B4C" w:rsidRPr="00533D08" w:rsidRDefault="00B53B4C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2F2F2"/>
          </w:tcPr>
          <w:p w14:paraId="483B2F1C" w14:textId="77777777" w:rsidR="00B53B4C" w:rsidRPr="00533D08" w:rsidRDefault="00B53B4C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B53B4C" w:rsidRPr="00533D08" w14:paraId="337AA9C2" w14:textId="77777777" w:rsidTr="007C5354"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80432" w14:textId="77777777" w:rsidR="00B53B4C" w:rsidRPr="00533D08" w:rsidRDefault="00B53B4C" w:rsidP="007C5354">
            <w:pPr>
              <w:spacing w:line="480" w:lineRule="auto"/>
              <w:ind w:right="-136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ALT(U/L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9D5DD2A" w14:textId="77777777" w:rsidR="00B53B4C" w:rsidRPr="00533D08" w:rsidRDefault="0057071B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34</w:t>
            </w:r>
            <w:r w:rsidR="00B53B4C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92566B" w14:textId="77777777" w:rsidR="00B53B4C" w:rsidRPr="00533D08" w:rsidRDefault="0057071B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31</w:t>
            </w:r>
            <w:r w:rsidR="00B53B4C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50A2F9F" w14:textId="77777777" w:rsidR="00B53B4C" w:rsidRPr="00533D08" w:rsidRDefault="0057071B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369</w:t>
            </w:r>
            <w:r w:rsidR="00B53B4C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85</w:t>
            </w:r>
            <w:r w:rsidR="002B5A34" w:rsidRPr="00533D08">
              <w:rPr>
                <w:rFonts w:ascii="Times New Roman" w:eastAsia="標楷體" w:hAnsi="Times New Roman"/>
                <w:sz w:val="20"/>
                <w:szCs w:val="20"/>
              </w:rPr>
              <w:t>§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D1BE34" w14:textId="77777777" w:rsidR="00B53B4C" w:rsidRPr="00533D08" w:rsidRDefault="0057071B" w:rsidP="007C5354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278</w:t>
            </w:r>
            <w:r w:rsidR="00B53B4C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37</w:t>
            </w:r>
          </w:p>
        </w:tc>
      </w:tr>
      <w:tr w:rsidR="00B05758" w:rsidRPr="00533D08" w14:paraId="54A4A23D" w14:textId="77777777" w:rsidTr="007C5354"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F3B4A" w14:textId="77777777" w:rsidR="00B05758" w:rsidRPr="00533D08" w:rsidRDefault="00B05758" w:rsidP="00B05758">
            <w:pPr>
              <w:spacing w:line="480" w:lineRule="auto"/>
              <w:ind w:right="-136"/>
              <w:rPr>
                <w:rFonts w:ascii="Times New Roman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AST(U/L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022481F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162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35969D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235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7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8DFFE91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782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213</w:t>
            </w:r>
            <w:r w:rsidR="002B5A34" w:rsidRPr="00533D08">
              <w:rPr>
                <w:rFonts w:ascii="Times New Roman" w:eastAsia="標楷體" w:hAnsi="Times New Roman"/>
                <w:sz w:val="20"/>
                <w:szCs w:val="20"/>
              </w:rPr>
              <w:t>§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35F27D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870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147</w:t>
            </w:r>
          </w:p>
        </w:tc>
      </w:tr>
      <w:tr w:rsidR="00B05758" w:rsidRPr="00533D08" w14:paraId="5275510E" w14:textId="77777777" w:rsidTr="007C5354">
        <w:tc>
          <w:tcPr>
            <w:tcW w:w="2013" w:type="dxa"/>
            <w:gridSpan w:val="2"/>
            <w:tcBorders>
              <w:top w:val="nil"/>
              <w:bottom w:val="nil"/>
            </w:tcBorders>
          </w:tcPr>
          <w:p w14:paraId="4AF0EFAD" w14:textId="77777777" w:rsidR="00B05758" w:rsidRPr="00533D08" w:rsidRDefault="00B05758" w:rsidP="00B05758">
            <w:pPr>
              <w:ind w:right="-136"/>
              <w:rPr>
                <w:rFonts w:ascii="Times New Roman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Total bilirubin</w:t>
            </w:r>
          </w:p>
          <w:p w14:paraId="1827A0CF" w14:textId="77777777" w:rsidR="00B05758" w:rsidRPr="00533D08" w:rsidRDefault="00B05758" w:rsidP="00B05758">
            <w:pPr>
              <w:ind w:right="-136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4350DA53" w14:textId="77777777" w:rsidR="00B05758" w:rsidRPr="00533D08" w:rsidRDefault="00B05758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&lt;0.15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0FD473AD" w14:textId="77777777" w:rsidR="00B05758" w:rsidRPr="00533D08" w:rsidRDefault="00B05758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&lt;0.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4667F4C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13.3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="00661393" w:rsidRPr="00533D08">
              <w:rPr>
                <w:rFonts w:ascii="Times New Roman" w:eastAsia="標楷體" w:hAnsi="Times New Roman"/>
                <w:sz w:val="20"/>
                <w:szCs w:val="20"/>
              </w:rPr>
              <w:t>1.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7</w:t>
            </w:r>
            <w:r w:rsidR="000B1641" w:rsidRPr="00533D08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2E8371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12.9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1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.</w:t>
            </w:r>
            <w:r w:rsidR="00661393" w:rsidRPr="00533D08">
              <w:rPr>
                <w:rFonts w:ascii="Times New Roman" w:eastAsia="標楷體" w:hAnsi="Times New Roman"/>
                <w:sz w:val="20"/>
                <w:szCs w:val="20"/>
              </w:rPr>
              <w:t>3</w:t>
            </w:r>
          </w:p>
        </w:tc>
      </w:tr>
      <w:tr w:rsidR="00B05758" w:rsidRPr="00533D08" w14:paraId="582CC105" w14:textId="77777777" w:rsidTr="007C5354">
        <w:tc>
          <w:tcPr>
            <w:tcW w:w="2013" w:type="dxa"/>
            <w:gridSpan w:val="2"/>
            <w:tcBorders>
              <w:top w:val="nil"/>
              <w:bottom w:val="nil"/>
            </w:tcBorders>
          </w:tcPr>
          <w:p w14:paraId="79B3591A" w14:textId="77777777" w:rsidR="00B05758" w:rsidRPr="00533D08" w:rsidRDefault="00B05758" w:rsidP="00B05758">
            <w:pPr>
              <w:spacing w:line="480" w:lineRule="auto"/>
              <w:ind w:right="-136"/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533D08">
              <w:rPr>
                <w:rFonts w:ascii="Times New Roman" w:hAnsi="Times New Roman"/>
                <w:sz w:val="20"/>
                <w:szCs w:val="20"/>
              </w:rPr>
              <w:t>BUN(</w:t>
            </w:r>
            <w:proofErr w:type="gramEnd"/>
            <w:r w:rsidRPr="00533D08">
              <w:rPr>
                <w:rFonts w:ascii="Times New Roman" w:hAnsi="Times New Roman"/>
                <w:sz w:val="20"/>
                <w:szCs w:val="20"/>
              </w:rPr>
              <w:t>mg/dl)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706E4489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49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1</w:t>
            </w:r>
            <w:r w:rsidR="00661393" w:rsidRPr="00533D08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514832FB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45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9D8A0B9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57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AB55E" w14:textId="77777777" w:rsidR="00B05758" w:rsidRPr="00533D08" w:rsidRDefault="0057071B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47</w:t>
            </w:r>
            <w:r w:rsidR="00B05758" w:rsidRPr="00533D08">
              <w:rPr>
                <w:rFonts w:ascii="Times New Roman" w:eastAsia="標楷體" w:hAnsi="Times New Roman"/>
                <w:sz w:val="20"/>
                <w:szCs w:val="20"/>
              </w:rPr>
              <w:t>±</w:t>
            </w:r>
            <w:r w:rsidR="00661393" w:rsidRPr="00533D08">
              <w:rPr>
                <w:rFonts w:ascii="Times New Roman" w:eastAsia="標楷體" w:hAnsi="Times New Roman"/>
                <w:sz w:val="20"/>
                <w:szCs w:val="20"/>
              </w:rPr>
              <w:t>3</w:t>
            </w:r>
          </w:p>
        </w:tc>
      </w:tr>
      <w:tr w:rsidR="00B05758" w:rsidRPr="00533D08" w14:paraId="0ACA61F5" w14:textId="77777777" w:rsidTr="007C5354">
        <w:tc>
          <w:tcPr>
            <w:tcW w:w="2013" w:type="dxa"/>
            <w:gridSpan w:val="2"/>
            <w:tcBorders>
              <w:top w:val="nil"/>
              <w:bottom w:val="single" w:sz="4" w:space="0" w:color="auto"/>
            </w:tcBorders>
          </w:tcPr>
          <w:p w14:paraId="47F5CFE8" w14:textId="77777777" w:rsidR="00B05758" w:rsidRPr="00533D08" w:rsidRDefault="00B05758" w:rsidP="00B05758">
            <w:pPr>
              <w:spacing w:line="480" w:lineRule="auto"/>
              <w:ind w:right="-136"/>
              <w:rPr>
                <w:rFonts w:ascii="Times New Roman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Creatinine(mg/dl)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</w:tcPr>
          <w:p w14:paraId="3C35D11F" w14:textId="77777777" w:rsidR="00B05758" w:rsidRPr="00533D08" w:rsidRDefault="00B05758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0.</w:t>
            </w:r>
            <w:r w:rsidR="0057071B" w:rsidRPr="00533D08">
              <w:rPr>
                <w:rFonts w:ascii="Times New Roman" w:eastAsia="標楷體" w:hAnsi="Times New Roman"/>
                <w:sz w:val="20"/>
                <w:szCs w:val="20"/>
              </w:rPr>
              <w:t>13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±0.0</w:t>
            </w:r>
            <w:r w:rsidR="0057071B" w:rsidRPr="00533D08">
              <w:rPr>
                <w:rFonts w:ascii="Times New Roman" w:eastAsia="標楷體" w:hAnsi="Times New Roman"/>
                <w:sz w:val="20"/>
                <w:szCs w:val="20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</w:tcPr>
          <w:p w14:paraId="77A463EE" w14:textId="77777777" w:rsidR="00B05758" w:rsidRPr="00533D08" w:rsidRDefault="00B05758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0.</w:t>
            </w:r>
            <w:r w:rsidR="0057071B" w:rsidRPr="00533D08">
              <w:rPr>
                <w:rFonts w:ascii="Times New Roman" w:eastAsia="標楷體" w:hAnsi="Times New Roman"/>
                <w:sz w:val="20"/>
                <w:szCs w:val="20"/>
              </w:rPr>
              <w:t>16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±0.0</w:t>
            </w:r>
            <w:r w:rsidR="00661393" w:rsidRPr="00533D08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AA136" w14:textId="77777777" w:rsidR="00B05758" w:rsidRPr="00533D08" w:rsidRDefault="00B05758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0.</w:t>
            </w:r>
            <w:r w:rsidR="0057071B" w:rsidRPr="00533D08">
              <w:rPr>
                <w:rFonts w:ascii="Times New Roman" w:eastAsia="標楷體" w:hAnsi="Times New Roman"/>
                <w:sz w:val="20"/>
                <w:szCs w:val="20"/>
              </w:rPr>
              <w:t>17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±0.0</w:t>
            </w:r>
            <w:r w:rsidR="0057071B" w:rsidRPr="00533D08">
              <w:rPr>
                <w:rFonts w:ascii="Times New Roman" w:eastAsia="標楷體" w:hAnsi="Times New Roman"/>
                <w:sz w:val="20"/>
                <w:szCs w:val="20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F278947" w14:textId="77777777" w:rsidR="00B05758" w:rsidRPr="00533D08" w:rsidRDefault="00B05758" w:rsidP="00B05758">
            <w:pPr>
              <w:spacing w:line="480" w:lineRule="auto"/>
              <w:ind w:right="-13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0.</w:t>
            </w:r>
            <w:r w:rsidR="0057071B" w:rsidRPr="00533D08">
              <w:rPr>
                <w:rFonts w:ascii="Times New Roman" w:eastAsia="標楷體" w:hAnsi="Times New Roman"/>
                <w:sz w:val="20"/>
                <w:szCs w:val="20"/>
              </w:rPr>
              <w:t>17</w:t>
            </w:r>
            <w:r w:rsidRPr="00533D08">
              <w:rPr>
                <w:rFonts w:ascii="Times New Roman" w:eastAsia="標楷體" w:hAnsi="Times New Roman"/>
                <w:sz w:val="20"/>
                <w:szCs w:val="20"/>
              </w:rPr>
              <w:t>±0.0</w:t>
            </w:r>
            <w:r w:rsidR="0057071B" w:rsidRPr="00533D08">
              <w:rPr>
                <w:rFonts w:ascii="Times New Roman" w:eastAsia="標楷體" w:hAnsi="Times New Roman"/>
                <w:sz w:val="20"/>
                <w:szCs w:val="20"/>
              </w:rPr>
              <w:t>0</w:t>
            </w:r>
          </w:p>
        </w:tc>
      </w:tr>
    </w:tbl>
    <w:p w14:paraId="111C9C78" w14:textId="43706287" w:rsidR="00B53B4C" w:rsidRPr="00113F9F" w:rsidRDefault="00533D08" w:rsidP="00B53B4C">
      <w:pPr>
        <w:jc w:val="both"/>
        <w:rPr>
          <w:rFonts w:ascii="Times New Roman" w:hAnsi="Times New Roman"/>
          <w:color w:val="FF0000"/>
          <w:sz w:val="20"/>
          <w:szCs w:val="20"/>
          <w:lang w:val="en"/>
        </w:rPr>
      </w:pPr>
      <w:r w:rsidRPr="001652DB">
        <w:rPr>
          <w:rFonts w:ascii="Times New Roman" w:hAnsi="Times New Roman"/>
          <w:sz w:val="20"/>
          <w:szCs w:val="20"/>
        </w:rPr>
        <w:t>WT</w:t>
      </w:r>
      <w:r w:rsidR="004C0BE4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wild type</w:t>
      </w:r>
      <w:r w:rsidR="004C0BE4"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KO:</w:t>
      </w:r>
      <w:r w:rsidR="004C0BE4">
        <w:rPr>
          <w:rFonts w:ascii="Times New Roman" w:hAnsi="Times New Roman"/>
          <w:sz w:val="20"/>
          <w:szCs w:val="20"/>
        </w:rPr>
        <w:t xml:space="preserve"> </w:t>
      </w:r>
      <w:r w:rsidR="001652DB">
        <w:rPr>
          <w:rFonts w:ascii="Times New Roman" w:hAnsi="Times New Roman"/>
          <w:sz w:val="20"/>
          <w:szCs w:val="20"/>
        </w:rPr>
        <w:t>MMP9 knock</w:t>
      </w:r>
      <w:r>
        <w:rPr>
          <w:rFonts w:ascii="Times New Roman" w:hAnsi="Times New Roman"/>
          <w:sz w:val="20"/>
          <w:szCs w:val="20"/>
        </w:rPr>
        <w:t>out</w:t>
      </w:r>
      <w:r w:rsidR="004C0BE4">
        <w:rPr>
          <w:rFonts w:ascii="Times New Roman" w:hAnsi="Times New Roman"/>
          <w:sz w:val="20"/>
          <w:szCs w:val="20"/>
        </w:rPr>
        <w:t>; BDL</w:t>
      </w:r>
      <w:r w:rsidR="00B53B4C" w:rsidRPr="007931FB">
        <w:rPr>
          <w:rFonts w:ascii="Times New Roman" w:hAnsi="Times New Roman"/>
          <w:sz w:val="20"/>
          <w:szCs w:val="20"/>
        </w:rPr>
        <w:t xml:space="preserve">: </w:t>
      </w:r>
      <w:r w:rsidR="004C0BE4">
        <w:rPr>
          <w:rFonts w:ascii="Times New Roman" w:hAnsi="Times New Roman"/>
          <w:sz w:val="20"/>
          <w:szCs w:val="20"/>
        </w:rPr>
        <w:t>bile duct ligation</w:t>
      </w:r>
      <w:r w:rsidR="00B53B4C" w:rsidRPr="007931FB">
        <w:rPr>
          <w:rFonts w:ascii="Times New Roman" w:hAnsi="Times New Roman"/>
          <w:sz w:val="20"/>
          <w:szCs w:val="20"/>
        </w:rPr>
        <w:t xml:space="preserve">; BW: body weight; </w:t>
      </w:r>
      <w:r w:rsidR="00B53B4C" w:rsidRPr="00741FCF">
        <w:rPr>
          <w:rFonts w:ascii="Times New Roman" w:hAnsi="Times New Roman"/>
          <w:sz w:val="20"/>
          <w:szCs w:val="20"/>
        </w:rPr>
        <w:t>ALT: alanine transaminase; BUN: blood urea nitrogen</w:t>
      </w:r>
      <w:r w:rsidR="00B53B4C">
        <w:rPr>
          <w:rFonts w:ascii="Times New Roman" w:hAnsi="Times New Roman"/>
          <w:sz w:val="20"/>
          <w:szCs w:val="20"/>
        </w:rPr>
        <w:t>.</w:t>
      </w:r>
    </w:p>
    <w:p w14:paraId="11AB5E5F" w14:textId="77777777" w:rsidR="00B53B4C" w:rsidRPr="00C97298" w:rsidRDefault="00B53B4C" w:rsidP="00B53B4C">
      <w:pPr>
        <w:jc w:val="both"/>
        <w:rPr>
          <w:rFonts w:ascii="Times New Roman" w:hAnsi="Times New Roman"/>
          <w:sz w:val="20"/>
          <w:szCs w:val="20"/>
        </w:rPr>
      </w:pPr>
      <w:r w:rsidRPr="00C97298">
        <w:rPr>
          <w:rFonts w:ascii="Times New Roman" w:hAnsi="Times New Roman"/>
          <w:sz w:val="20"/>
          <w:szCs w:val="20"/>
        </w:rPr>
        <w:t>* P&lt; 0.05,</w:t>
      </w:r>
      <w:r w:rsidR="00C97298" w:rsidRPr="00C97298">
        <w:rPr>
          <w:rFonts w:ascii="Times New Roman" w:hAnsi="Times New Roman"/>
          <w:sz w:val="20"/>
          <w:szCs w:val="20"/>
        </w:rPr>
        <w:t xml:space="preserve"> † P&lt;0.01, ‡ P&lt;0.001,</w:t>
      </w:r>
      <w:r w:rsidRPr="00C97298">
        <w:rPr>
          <w:rFonts w:ascii="Times New Roman" w:hAnsi="Times New Roman"/>
          <w:sz w:val="20"/>
          <w:szCs w:val="20"/>
        </w:rPr>
        <w:t xml:space="preserve"> </w:t>
      </w:r>
      <w:r w:rsidR="002D27C6">
        <w:rPr>
          <w:rFonts w:ascii="Times New Roman" w:hAnsi="Times New Roman"/>
          <w:sz w:val="20"/>
          <w:szCs w:val="20"/>
        </w:rPr>
        <w:t>WT</w:t>
      </w:r>
      <w:r w:rsidRPr="00C97298">
        <w:rPr>
          <w:rFonts w:ascii="Times New Roman" w:hAnsi="Times New Roman"/>
          <w:sz w:val="20"/>
          <w:szCs w:val="20"/>
        </w:rPr>
        <w:t xml:space="preserve"> groups compared to</w:t>
      </w:r>
      <w:r w:rsidR="002D27C6">
        <w:rPr>
          <w:rFonts w:ascii="Times New Roman" w:hAnsi="Times New Roman"/>
          <w:sz w:val="20"/>
          <w:szCs w:val="20"/>
        </w:rPr>
        <w:t xml:space="preserve"> KO</w:t>
      </w:r>
      <w:r w:rsidRPr="00C97298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C97298">
        <w:rPr>
          <w:rFonts w:ascii="Times New Roman" w:hAnsi="Times New Roman"/>
          <w:sz w:val="20"/>
          <w:szCs w:val="20"/>
        </w:rPr>
        <w:t>group</w:t>
      </w:r>
      <w:r w:rsidR="00C97298" w:rsidRPr="00C97298">
        <w:rPr>
          <w:rFonts w:ascii="Times New Roman" w:hAnsi="Times New Roman"/>
          <w:sz w:val="20"/>
          <w:szCs w:val="20"/>
        </w:rPr>
        <w:t>s</w:t>
      </w:r>
      <w:r w:rsidRPr="00C97298">
        <w:rPr>
          <w:rFonts w:ascii="Times New Roman" w:hAnsi="Times New Roman"/>
          <w:sz w:val="20"/>
          <w:szCs w:val="20"/>
        </w:rPr>
        <w:t>;</w:t>
      </w:r>
      <w:proofErr w:type="gramEnd"/>
      <w:r w:rsidRPr="00C97298">
        <w:rPr>
          <w:rFonts w:ascii="Times New Roman" w:hAnsi="Times New Roman"/>
          <w:sz w:val="20"/>
          <w:szCs w:val="20"/>
        </w:rPr>
        <w:t xml:space="preserve"> </w:t>
      </w:r>
    </w:p>
    <w:p w14:paraId="76500D84" w14:textId="77777777" w:rsidR="00C97298" w:rsidRPr="00C97298" w:rsidRDefault="00C97298" w:rsidP="00B53B4C">
      <w:pPr>
        <w:jc w:val="both"/>
        <w:rPr>
          <w:rFonts w:ascii="Times New Roman" w:hAnsi="Times New Roman"/>
          <w:sz w:val="20"/>
          <w:szCs w:val="20"/>
        </w:rPr>
      </w:pPr>
      <w:r w:rsidRPr="00C97298">
        <w:rPr>
          <w:rFonts w:ascii="Times New Roman" w:hAnsi="Times New Roman"/>
          <w:sz w:val="20"/>
          <w:szCs w:val="20"/>
        </w:rPr>
        <w:t>§</w:t>
      </w:r>
      <w:r w:rsidR="00B53B4C" w:rsidRPr="00C97298">
        <w:rPr>
          <w:rFonts w:ascii="Times New Roman" w:hAnsi="Times New Roman"/>
          <w:sz w:val="20"/>
          <w:szCs w:val="20"/>
        </w:rPr>
        <w:t xml:space="preserve"> P&lt;0.05, </w:t>
      </w:r>
      <w:r w:rsidRPr="00C97298">
        <w:rPr>
          <w:rFonts w:ascii="Times New Roman" w:hAnsi="Times New Roman"/>
          <w:sz w:val="20"/>
          <w:szCs w:val="20"/>
        </w:rPr>
        <w:t>sham</w:t>
      </w:r>
      <w:r w:rsidR="00B53B4C" w:rsidRPr="00C97298">
        <w:rPr>
          <w:rFonts w:ascii="Times New Roman" w:hAnsi="Times New Roman"/>
          <w:sz w:val="20"/>
          <w:szCs w:val="20"/>
        </w:rPr>
        <w:t xml:space="preserve"> groups compared to</w:t>
      </w:r>
      <w:r w:rsidRPr="00C97298">
        <w:rPr>
          <w:rFonts w:ascii="Times New Roman" w:hAnsi="Times New Roman"/>
          <w:sz w:val="20"/>
          <w:szCs w:val="20"/>
        </w:rPr>
        <w:t xml:space="preserve"> BDL </w:t>
      </w:r>
      <w:r w:rsidR="00B53B4C" w:rsidRPr="00C97298">
        <w:rPr>
          <w:rFonts w:ascii="Times New Roman" w:hAnsi="Times New Roman"/>
          <w:sz w:val="20"/>
          <w:szCs w:val="20"/>
        </w:rPr>
        <w:t>group</w:t>
      </w:r>
      <w:r w:rsidRPr="00C97298">
        <w:rPr>
          <w:rFonts w:ascii="Times New Roman" w:hAnsi="Times New Roman"/>
          <w:sz w:val="20"/>
          <w:szCs w:val="20"/>
        </w:rPr>
        <w:t>s</w:t>
      </w:r>
      <w:r w:rsidR="00B53B4C" w:rsidRPr="00C97298">
        <w:rPr>
          <w:rFonts w:ascii="Times New Roman" w:hAnsi="Times New Roman"/>
          <w:sz w:val="20"/>
          <w:szCs w:val="20"/>
        </w:rPr>
        <w:t>.</w:t>
      </w:r>
    </w:p>
    <w:sectPr w:rsidR="00C97298" w:rsidRPr="00C972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B4DE4" w14:textId="77777777" w:rsidR="0031744C" w:rsidRDefault="0031744C" w:rsidP="00B53B4C">
      <w:r>
        <w:separator/>
      </w:r>
    </w:p>
  </w:endnote>
  <w:endnote w:type="continuationSeparator" w:id="0">
    <w:p w14:paraId="75E6D41F" w14:textId="77777777" w:rsidR="0031744C" w:rsidRDefault="0031744C" w:rsidP="00B53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38B31" w14:textId="77777777" w:rsidR="0031744C" w:rsidRDefault="0031744C" w:rsidP="00B53B4C">
      <w:r>
        <w:separator/>
      </w:r>
    </w:p>
  </w:footnote>
  <w:footnote w:type="continuationSeparator" w:id="0">
    <w:p w14:paraId="3DC5CA93" w14:textId="77777777" w:rsidR="0031744C" w:rsidRDefault="0031744C" w:rsidP="00B53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773"/>
    <w:rsid w:val="0003074A"/>
    <w:rsid w:val="000A7AE6"/>
    <w:rsid w:val="000B1641"/>
    <w:rsid w:val="001652DB"/>
    <w:rsid w:val="00180D64"/>
    <w:rsid w:val="00186422"/>
    <w:rsid w:val="002610DF"/>
    <w:rsid w:val="002A3F10"/>
    <w:rsid w:val="002A6197"/>
    <w:rsid w:val="002B5A34"/>
    <w:rsid w:val="002D27C6"/>
    <w:rsid w:val="002D5EA8"/>
    <w:rsid w:val="0031744C"/>
    <w:rsid w:val="0042147A"/>
    <w:rsid w:val="00431A9A"/>
    <w:rsid w:val="004C0BE4"/>
    <w:rsid w:val="00533D08"/>
    <w:rsid w:val="00541939"/>
    <w:rsid w:val="0057071B"/>
    <w:rsid w:val="00606773"/>
    <w:rsid w:val="00632281"/>
    <w:rsid w:val="00637E48"/>
    <w:rsid w:val="00661393"/>
    <w:rsid w:val="006D6DBA"/>
    <w:rsid w:val="006F2234"/>
    <w:rsid w:val="006F2755"/>
    <w:rsid w:val="00756801"/>
    <w:rsid w:val="00782D00"/>
    <w:rsid w:val="00937390"/>
    <w:rsid w:val="00AA6995"/>
    <w:rsid w:val="00AA6C48"/>
    <w:rsid w:val="00B05758"/>
    <w:rsid w:val="00B53B4C"/>
    <w:rsid w:val="00B74052"/>
    <w:rsid w:val="00BD5C49"/>
    <w:rsid w:val="00C969E6"/>
    <w:rsid w:val="00C97298"/>
    <w:rsid w:val="00CB74E1"/>
    <w:rsid w:val="00D53E5E"/>
    <w:rsid w:val="00E65832"/>
    <w:rsid w:val="00E94282"/>
    <w:rsid w:val="00F05A3B"/>
    <w:rsid w:val="00F40D32"/>
    <w:rsid w:val="00F82E4A"/>
    <w:rsid w:val="00FB4C2E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5FA58556"/>
  <w15:chartTrackingRefBased/>
  <w15:docId w15:val="{60D280D8-C0A2-4DCC-8D17-CC60C033B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B4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B4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3B4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53B4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3B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0</Characters>
  <Application>Microsoft Office Word</Application>
  <DocSecurity>0</DocSecurity>
  <Lines>4</Lines>
  <Paragraphs>1</Paragraphs>
  <ScaleCrop>false</ScaleCrop>
  <Company>Microsoft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-Jung Hsu</dc:creator>
  <cp:keywords/>
  <dc:description/>
  <cp:lastModifiedBy>Shao-Jung Hsu</cp:lastModifiedBy>
  <cp:revision>7</cp:revision>
  <dcterms:created xsi:type="dcterms:W3CDTF">2021-03-14T12:47:00Z</dcterms:created>
  <dcterms:modified xsi:type="dcterms:W3CDTF">2021-06-24T10:23:00Z</dcterms:modified>
</cp:coreProperties>
</file>